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591B7" w14:textId="77777777" w:rsidR="009A5050" w:rsidRPr="009857FC" w:rsidRDefault="009A5050" w:rsidP="009A5050">
      <w:pPr>
        <w:pStyle w:val="Heading2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9857FC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Supplementary Table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1</w:t>
      </w:r>
      <w:r w:rsidRPr="009857FC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. Baseline characteristics of included and excluded OT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2"/>
        <w:gridCol w:w="3085"/>
        <w:gridCol w:w="3349"/>
      </w:tblGrid>
      <w:tr w:rsidR="009A5050" w:rsidRPr="009857FC" w14:paraId="11636BBA" w14:textId="77777777" w:rsidTr="009A5050">
        <w:tc>
          <w:tcPr>
            <w:tcW w:w="0" w:type="auto"/>
            <w:hideMark/>
          </w:tcPr>
          <w:p w14:paraId="7843DB7D" w14:textId="77777777" w:rsidR="009A5050" w:rsidRPr="009857FC" w:rsidRDefault="009A5050" w:rsidP="00B345A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haracteristic</w:t>
            </w:r>
          </w:p>
        </w:tc>
        <w:tc>
          <w:tcPr>
            <w:tcW w:w="0" w:type="auto"/>
            <w:hideMark/>
          </w:tcPr>
          <w:p w14:paraId="5E484B96" w14:textId="77777777" w:rsidR="009A5050" w:rsidRPr="009857FC" w:rsidRDefault="009A5050" w:rsidP="00B345A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ncluded (EMG frequency available) n = 74</w:t>
            </w:r>
          </w:p>
        </w:tc>
        <w:tc>
          <w:tcPr>
            <w:tcW w:w="0" w:type="auto"/>
            <w:hideMark/>
          </w:tcPr>
          <w:p w14:paraId="16889907" w14:textId="77777777" w:rsidR="009A5050" w:rsidRPr="009857FC" w:rsidRDefault="009A5050" w:rsidP="00B345A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Excluded (EMG frequency unavailable) n = 32</w:t>
            </w:r>
          </w:p>
        </w:tc>
      </w:tr>
      <w:tr w:rsidR="009A5050" w:rsidRPr="009857FC" w14:paraId="3D20A396" w14:textId="77777777" w:rsidTr="009A5050">
        <w:tc>
          <w:tcPr>
            <w:tcW w:w="0" w:type="auto"/>
            <w:hideMark/>
          </w:tcPr>
          <w:p w14:paraId="2E286B4E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ex, n (%)</w:t>
            </w:r>
          </w:p>
        </w:tc>
        <w:tc>
          <w:tcPr>
            <w:tcW w:w="0" w:type="auto"/>
            <w:hideMark/>
          </w:tcPr>
          <w:p w14:paraId="5FA953AB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FBBA22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</w:tr>
      <w:tr w:rsidR="009A5050" w:rsidRPr="009857FC" w14:paraId="338911B8" w14:textId="77777777" w:rsidTr="009A5050">
        <w:tc>
          <w:tcPr>
            <w:tcW w:w="0" w:type="auto"/>
            <w:hideMark/>
          </w:tcPr>
          <w:p w14:paraId="28308770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hideMark/>
          </w:tcPr>
          <w:p w14:paraId="68C89446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5 (60.8%)</w:t>
            </w:r>
          </w:p>
        </w:tc>
        <w:tc>
          <w:tcPr>
            <w:tcW w:w="0" w:type="auto"/>
            <w:hideMark/>
          </w:tcPr>
          <w:p w14:paraId="71ED314B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 (62.5%)</w:t>
            </w:r>
          </w:p>
        </w:tc>
      </w:tr>
      <w:tr w:rsidR="009A5050" w:rsidRPr="009857FC" w14:paraId="293BB661" w14:textId="77777777" w:rsidTr="009A5050">
        <w:tc>
          <w:tcPr>
            <w:tcW w:w="0" w:type="auto"/>
            <w:hideMark/>
          </w:tcPr>
          <w:p w14:paraId="2C7982E8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0" w:type="auto"/>
            <w:hideMark/>
          </w:tcPr>
          <w:p w14:paraId="4C9FC790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9 (39.2%)</w:t>
            </w:r>
          </w:p>
        </w:tc>
        <w:tc>
          <w:tcPr>
            <w:tcW w:w="0" w:type="auto"/>
            <w:hideMark/>
          </w:tcPr>
          <w:p w14:paraId="28B7AB84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 (37.5%)</w:t>
            </w:r>
          </w:p>
        </w:tc>
      </w:tr>
      <w:tr w:rsidR="009A5050" w:rsidRPr="009857FC" w14:paraId="423F30E1" w14:textId="77777777" w:rsidTr="009A5050">
        <w:tc>
          <w:tcPr>
            <w:tcW w:w="0" w:type="auto"/>
            <w:hideMark/>
          </w:tcPr>
          <w:p w14:paraId="72D06F64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ge at symptom onset (years)</w:t>
            </w:r>
          </w:p>
        </w:tc>
        <w:tc>
          <w:tcPr>
            <w:tcW w:w="0" w:type="auto"/>
            <w:hideMark/>
          </w:tcPr>
          <w:p w14:paraId="414E4C75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D80B87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</w:tr>
      <w:tr w:rsidR="009A5050" w:rsidRPr="009857FC" w14:paraId="3FD1AC6A" w14:textId="77777777" w:rsidTr="009A5050">
        <w:tc>
          <w:tcPr>
            <w:tcW w:w="0" w:type="auto"/>
            <w:hideMark/>
          </w:tcPr>
          <w:p w14:paraId="0D4304E1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an ± SD</w:t>
            </w:r>
          </w:p>
        </w:tc>
        <w:tc>
          <w:tcPr>
            <w:tcW w:w="0" w:type="auto"/>
            <w:hideMark/>
          </w:tcPr>
          <w:p w14:paraId="5F1ED6BF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9.7 ± 15.0</w:t>
            </w:r>
          </w:p>
        </w:tc>
        <w:tc>
          <w:tcPr>
            <w:tcW w:w="0" w:type="auto"/>
            <w:hideMark/>
          </w:tcPr>
          <w:p w14:paraId="3D214144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.1 ± 18.1</w:t>
            </w:r>
          </w:p>
        </w:tc>
      </w:tr>
      <w:tr w:rsidR="009A5050" w:rsidRPr="009857FC" w14:paraId="029DB33E" w14:textId="77777777" w:rsidTr="009A5050">
        <w:tc>
          <w:tcPr>
            <w:tcW w:w="0" w:type="auto"/>
            <w:hideMark/>
          </w:tcPr>
          <w:p w14:paraId="69D028C2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dian (IQR)</w:t>
            </w:r>
          </w:p>
        </w:tc>
        <w:tc>
          <w:tcPr>
            <w:tcW w:w="0" w:type="auto"/>
            <w:hideMark/>
          </w:tcPr>
          <w:p w14:paraId="71B89AE7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2.0 (42.0–61.0)</w:t>
            </w:r>
          </w:p>
        </w:tc>
        <w:tc>
          <w:tcPr>
            <w:tcW w:w="0" w:type="auto"/>
            <w:hideMark/>
          </w:tcPr>
          <w:p w14:paraId="521B767E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5.5 (44.0–66.3)</w:t>
            </w:r>
          </w:p>
        </w:tc>
      </w:tr>
      <w:tr w:rsidR="009A5050" w:rsidRPr="009857FC" w14:paraId="443F135E" w14:textId="77777777" w:rsidTr="009A5050">
        <w:tc>
          <w:tcPr>
            <w:tcW w:w="0" w:type="auto"/>
            <w:hideMark/>
          </w:tcPr>
          <w:p w14:paraId="76F20179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ge at diagnosis (years)</w:t>
            </w:r>
          </w:p>
        </w:tc>
        <w:tc>
          <w:tcPr>
            <w:tcW w:w="0" w:type="auto"/>
            <w:hideMark/>
          </w:tcPr>
          <w:p w14:paraId="3D2F88C1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9E2004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</w:tr>
      <w:tr w:rsidR="009A5050" w:rsidRPr="009857FC" w14:paraId="5617134C" w14:textId="77777777" w:rsidTr="009A5050">
        <w:tc>
          <w:tcPr>
            <w:tcW w:w="0" w:type="auto"/>
            <w:hideMark/>
          </w:tcPr>
          <w:p w14:paraId="42D6D5CA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an ± SD</w:t>
            </w:r>
          </w:p>
        </w:tc>
        <w:tc>
          <w:tcPr>
            <w:tcW w:w="0" w:type="auto"/>
            <w:hideMark/>
          </w:tcPr>
          <w:p w14:paraId="46D47BA7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.5 ± 13.4</w:t>
            </w:r>
          </w:p>
        </w:tc>
        <w:tc>
          <w:tcPr>
            <w:tcW w:w="0" w:type="auto"/>
            <w:hideMark/>
          </w:tcPr>
          <w:p w14:paraId="60988444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1.9 ± 16.2</w:t>
            </w:r>
          </w:p>
        </w:tc>
      </w:tr>
      <w:tr w:rsidR="009A5050" w:rsidRPr="009857FC" w14:paraId="746D1463" w14:textId="77777777" w:rsidTr="009A5050">
        <w:tc>
          <w:tcPr>
            <w:tcW w:w="0" w:type="auto"/>
            <w:hideMark/>
          </w:tcPr>
          <w:p w14:paraId="4E4C2858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dian (IQR)</w:t>
            </w:r>
          </w:p>
        </w:tc>
        <w:tc>
          <w:tcPr>
            <w:tcW w:w="0" w:type="auto"/>
            <w:hideMark/>
          </w:tcPr>
          <w:p w14:paraId="5AB49AB9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8.0 (48.0–64.0)</w:t>
            </w:r>
          </w:p>
        </w:tc>
        <w:tc>
          <w:tcPr>
            <w:tcW w:w="0" w:type="auto"/>
            <w:hideMark/>
          </w:tcPr>
          <w:p w14:paraId="5DA0947B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5.0 (56.5–73.5)</w:t>
            </w:r>
          </w:p>
        </w:tc>
      </w:tr>
      <w:tr w:rsidR="009A5050" w:rsidRPr="009857FC" w14:paraId="176431E2" w14:textId="77777777" w:rsidTr="009A5050">
        <w:tc>
          <w:tcPr>
            <w:tcW w:w="0" w:type="auto"/>
            <w:hideMark/>
          </w:tcPr>
          <w:p w14:paraId="17B414C6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linician-assigned OT subtype</w:t>
            </w: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hideMark/>
          </w:tcPr>
          <w:p w14:paraId="728DBEAD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D8EF61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</w:tr>
      <w:tr w:rsidR="009A5050" w:rsidRPr="009857FC" w14:paraId="443A443C" w14:textId="77777777" w:rsidTr="009A5050">
        <w:tc>
          <w:tcPr>
            <w:tcW w:w="0" w:type="auto"/>
            <w:hideMark/>
          </w:tcPr>
          <w:p w14:paraId="79DA762D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imary OT</w:t>
            </w:r>
          </w:p>
        </w:tc>
        <w:tc>
          <w:tcPr>
            <w:tcW w:w="0" w:type="auto"/>
            <w:hideMark/>
          </w:tcPr>
          <w:p w14:paraId="4CF49CB3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1 (82.4%)</w:t>
            </w:r>
          </w:p>
        </w:tc>
        <w:tc>
          <w:tcPr>
            <w:tcW w:w="0" w:type="auto"/>
            <w:hideMark/>
          </w:tcPr>
          <w:p w14:paraId="5F2C5EB6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t classifiable</w:t>
            </w:r>
          </w:p>
        </w:tc>
      </w:tr>
      <w:tr w:rsidR="009A5050" w:rsidRPr="009857FC" w14:paraId="5EB9A54E" w14:textId="77777777" w:rsidTr="009A5050">
        <w:tc>
          <w:tcPr>
            <w:tcW w:w="0" w:type="auto"/>
            <w:hideMark/>
          </w:tcPr>
          <w:p w14:paraId="0A587CA7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T-plus</w:t>
            </w:r>
          </w:p>
        </w:tc>
        <w:tc>
          <w:tcPr>
            <w:tcW w:w="0" w:type="auto"/>
            <w:hideMark/>
          </w:tcPr>
          <w:p w14:paraId="7FB2D7C0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 (6.8%)</w:t>
            </w:r>
          </w:p>
        </w:tc>
        <w:tc>
          <w:tcPr>
            <w:tcW w:w="0" w:type="auto"/>
            <w:hideMark/>
          </w:tcPr>
          <w:p w14:paraId="0B0BCCBA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t classifiable</w:t>
            </w:r>
          </w:p>
        </w:tc>
      </w:tr>
      <w:tr w:rsidR="009A5050" w:rsidRPr="009857FC" w14:paraId="552CAD86" w14:textId="77777777" w:rsidTr="009A5050">
        <w:tc>
          <w:tcPr>
            <w:tcW w:w="0" w:type="auto"/>
            <w:hideMark/>
          </w:tcPr>
          <w:p w14:paraId="130781D9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seudo-OT</w:t>
            </w:r>
          </w:p>
        </w:tc>
        <w:tc>
          <w:tcPr>
            <w:tcW w:w="0" w:type="auto"/>
            <w:hideMark/>
          </w:tcPr>
          <w:p w14:paraId="220D1383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 (10.8%)</w:t>
            </w:r>
          </w:p>
        </w:tc>
        <w:tc>
          <w:tcPr>
            <w:tcW w:w="0" w:type="auto"/>
            <w:hideMark/>
          </w:tcPr>
          <w:p w14:paraId="6AB24C79" w14:textId="77777777" w:rsidR="009A5050" w:rsidRPr="009857FC" w:rsidRDefault="009A5050" w:rsidP="00B345A7">
            <w:pPr>
              <w:spacing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857F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t classifiable</w:t>
            </w:r>
          </w:p>
        </w:tc>
      </w:tr>
    </w:tbl>
    <w:p w14:paraId="2E09D947" w14:textId="77777777" w:rsidR="009A5050" w:rsidRPr="009857FC" w:rsidRDefault="009A5050" w:rsidP="009A5050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9857FC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Abbreviations:</w:t>
      </w:r>
      <w:r w:rsidRPr="009857FC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 OT, orthostatic tremor; EMG, electromyography; IQR, interquartile range; SD, standard deviation.</w:t>
      </w:r>
    </w:p>
    <w:p w14:paraId="4AE14C56" w14:textId="77777777" w:rsidR="009A5050" w:rsidRPr="009857FC" w:rsidRDefault="009A5050" w:rsidP="009A5050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9857FC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*Formal OT subgroup classification was not possible in excluded patients due to missing EMG frequency data.</w:t>
      </w:r>
    </w:p>
    <w:p w14:paraId="390C30EE" w14:textId="77777777" w:rsidR="006450DC" w:rsidRDefault="006450DC"/>
    <w:sectPr w:rsidR="00645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050"/>
    <w:rsid w:val="00383E4D"/>
    <w:rsid w:val="006450DC"/>
    <w:rsid w:val="007D245C"/>
    <w:rsid w:val="008D53AE"/>
    <w:rsid w:val="009A5050"/>
    <w:rsid w:val="00AB783F"/>
    <w:rsid w:val="00E0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66504"/>
  <w15:chartTrackingRefBased/>
  <w15:docId w15:val="{B7FCE58F-C287-442C-8E2D-CFA5267B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050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0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0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05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05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05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05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05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05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05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05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50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05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05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05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A5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05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A5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050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A5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050"/>
    <w:pPr>
      <w:spacing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A505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05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05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050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A5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6</Characters>
  <Application>Microsoft Office Word</Application>
  <DocSecurity>0</DocSecurity>
  <Lines>6</Lines>
  <Paragraphs>1</Paragraphs>
  <ScaleCrop>false</ScaleCrop>
  <Company>CUH (Cambridge University Hospital)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THASAN, Aaron (CAMBRIDGE UNIVERSITY HOSPITALS NHS FOUNDATION TRUST)</dc:creator>
  <cp:keywords/>
  <dc:description/>
  <cp:lastModifiedBy>JESUTHASAN, Aaron (CAMBRIDGE UNIVERSITY HOSPITALS NHS FOUNDATION TRUST)</cp:lastModifiedBy>
  <cp:revision>1</cp:revision>
  <dcterms:created xsi:type="dcterms:W3CDTF">2026-01-06T09:21:00Z</dcterms:created>
  <dcterms:modified xsi:type="dcterms:W3CDTF">2026-01-06T09:25:00Z</dcterms:modified>
</cp:coreProperties>
</file>